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073" w:type="dxa"/>
        <w:tblInd w:w="-176" w:type="dxa"/>
        <w:tblLook w:val="04A0" w:firstRow="1" w:lastRow="0" w:firstColumn="1" w:lastColumn="0" w:noHBand="0" w:noVBand="1"/>
      </w:tblPr>
      <w:tblGrid>
        <w:gridCol w:w="5719"/>
        <w:gridCol w:w="796"/>
        <w:gridCol w:w="2558"/>
      </w:tblGrid>
      <w:tr w:rsidR="008B6F50" w:rsidRPr="008D59D3" w:rsidTr="008B63A4">
        <w:trPr>
          <w:trHeight w:val="132"/>
        </w:trPr>
        <w:tc>
          <w:tcPr>
            <w:tcW w:w="9073" w:type="dxa"/>
            <w:gridSpan w:val="3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6F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mology found with the primers Cu1AF-Cu2R to amplify LMCO-genes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6F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MINO ACID SEQUENCE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6F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º of clones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6F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est match in the database  (% identity amino acids)</w:t>
            </w:r>
          </w:p>
        </w:tc>
      </w:tr>
      <w:tr w:rsidR="008B6F50" w:rsidRPr="0034590A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VHWHGVRLPNAMDGVPGLTQPPIKPGEQFTYEFTPLDAGTFWYH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f|WP_007602744.1|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dyrhizobium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. WSM1253. Copper oxidase (96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VHWHGVRTPSPMDGVPGLSFPGIAPGETFIYRFPVHQS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278.1| Uncultured bacterium. Laccase (95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SVHWHGIILPNPMDGVPGLTFHGIAPGETFTYQIPVRQSGTFWYHS 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292.1| Uncultured bacterium. Laccase (95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VHWHGIRLPNAMDGVPDLTQKPISSGERFDYAFTPPDA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259.1| Uncultured bacterium. Laccase (95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VHWHGILLPANMDGVPGLSFHGIQPGDTYVYRFQVRQA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DH15950.1| Uncultured bacterium. Putative laccase (93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VHWHGMILPANMDGVPGISFPGIRPGETHEYRFPVTQA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303.1| Uncultured bacterium. Laccase (94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VHWHGIRAPSDMDGVPGLSFPGIAPGETFVY</w:t>
            </w:r>
            <w:bookmarkStart w:id="0" w:name="_GoBack"/>
            <w:bookmarkEnd w:id="0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PVRQS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DH16167.1| Uncultured bacterium.  Putative laccase (93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VHWHGIILPNPMDGVPGLTFQGIAPGETFTYQFPVRQS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332.1| Uncultured bacterium. Laccase (87%)</w:t>
            </w:r>
          </w:p>
        </w:tc>
      </w:tr>
      <w:tr w:rsidR="008B6F50" w:rsidRPr="00FF2071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VHWHGVLVPFAMDGVPGVSFPGISPGETFAYEFPVIQS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f|YP_002130318.1|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enylobacterium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ucineum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LK1.  Copper-binding protein (87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VHWHGILVPAGMDGVPGLSFDGIAPGETFVYRFEVKQS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mb|CAJ77138.1|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romyces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entinus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Laccase-like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copper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xidase (87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VHWHGVIVPADMDGVPGLSFSGIGPGETFVYRFRLNQS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289.1| Uncultured bacterium. Laccase (87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VHWHGLRIPSAMDGTEVVQRAIQPGETFTYRFTPPDA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</w:t>
            </w:r>
            <w:proofErr w:type="spellEnd"/>
            <w:proofErr w:type="gram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| ADH16044.1| Uncultured bacterium. Putative laccase (87%)</w:t>
            </w:r>
          </w:p>
        </w:tc>
      </w:tr>
      <w:tr w:rsidR="008B6F50" w:rsidRPr="00FF2071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VHWHGLLVPFAMDGVPGISFPGINPGETFVYEFPVIQS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ref|YP_007617272.1|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phingomonas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p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. MM-1. </w:t>
            </w: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utative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copper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xidase (87%) 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VHWHGVRSPAGMDGVPGLSFPGIAPGETFTYRIPIHQS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287.1| Uncultured bacterium. Laccase (87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VHWHGVRVPNGMDGVNGLTQPTIDPGQTFRYEFTVPDA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315.1| Uncultured bacterium. Laccase (85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VHWHGLHLPPEQDGASEEGSPIIAPGGSLVYAFTPKPS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246.1| Uncultured bacterium. Laccase (83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VHWHGIRVPNGMDGANGITQPPIEPGQTFRYEFTVRD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311.1| Uncultured bacterium. Laccase (82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VHWHGLLVPNPMDGVPGVNFGGIRPGETFTYRFPLQQY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339.1| Uncultured bacterium. Laccase (81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VHWHGLILPSSQDGVPGVSDGFQGIPPGQTFTYRFPVRQSGTFW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299.1| Uncultured bacterium. Laccase (80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VHWHGIELESYYDGVPHWNGDDRRRTPSIEPNQQFVARFTPPRA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DH15981.1| Uncultured bacterium. Putative laccase (75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VHWHGIRVPDAEDGVAGLTQNAVAPGESFTYEFVARDA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DH16126.1| Uncultured bacterium. Putative laccase (74%)</w:t>
            </w:r>
          </w:p>
        </w:tc>
      </w:tr>
      <w:tr w:rsidR="008B6F50" w:rsidRPr="00FF2071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VHWHGIPIINTMDGVPGITQPAIKAGTNFLYDFTVPVSG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f|YP_002823063.1|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orhizobium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dii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GR234.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copper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xidase (74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VHWHGIELDNQADGTPYTQNQVPQNGTFLYKFKVDRP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BQ52345.1| Uncultured bacterium. Laccase (72%)</w:t>
            </w:r>
          </w:p>
        </w:tc>
      </w:tr>
      <w:tr w:rsidR="008B6F50" w:rsidRPr="00FF2071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VHWHGLAIRNDMDGAPEVTQPGIATGQSAVYEFTLPHPGTFWYH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f|WP_017882576.1| </w:t>
            </w:r>
            <w:proofErr w:type="spellStart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ucobacter</w:t>
            </w:r>
            <w:proofErr w:type="spellEnd"/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. UCD-THU. Copper oxidase (70%) 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VHWHGLMVPSIEDGVPGVGQKPIQAGQTYVYDFTVHDQDV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DV52165.1| Uncultured bacterium. Laccase (63%)</w:t>
            </w:r>
          </w:p>
        </w:tc>
      </w:tr>
      <w:tr w:rsidR="008B6F50" w:rsidRPr="008D59D3" w:rsidTr="0034590A">
        <w:tc>
          <w:tcPr>
            <w:tcW w:w="5719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VHWHGLDMPSALDG-DPMTAPGGHSVLQGKTFLYHFVAKYPGTFWYHS</w:t>
            </w:r>
          </w:p>
        </w:tc>
        <w:tc>
          <w:tcPr>
            <w:tcW w:w="796" w:type="dxa"/>
            <w:vAlign w:val="center"/>
          </w:tcPr>
          <w:p w:rsidR="008B6F50" w:rsidRPr="008B6F50" w:rsidRDefault="008B6F50" w:rsidP="008B63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558" w:type="dxa"/>
            <w:vAlign w:val="center"/>
          </w:tcPr>
          <w:p w:rsidR="008B6F50" w:rsidRPr="008B6F50" w:rsidRDefault="008B6F50" w:rsidP="008B63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6F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b|ADH16113.1| Uncultured bacterium. Laccase (55%)</w:t>
            </w:r>
          </w:p>
        </w:tc>
      </w:tr>
    </w:tbl>
    <w:p w:rsidR="008B6F50" w:rsidRDefault="008B6F50" w:rsidP="008D59D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B6F5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sectPr w:rsidR="008B6F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ora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324D6"/>
    <w:multiLevelType w:val="hybridMultilevel"/>
    <w:tmpl w:val="089EDE00"/>
    <w:lvl w:ilvl="0" w:tplc="0FA811D2">
      <w:start w:val="1"/>
      <w:numFmt w:val="lowerLetter"/>
      <w:lvlText w:val="%1)"/>
      <w:lvlJc w:val="left"/>
      <w:pPr>
        <w:ind w:left="720" w:hanging="360"/>
      </w:pPr>
      <w:rPr>
        <w:rFonts w:ascii="Lora" w:hAnsi="Lora" w:cstheme="minorBidi" w:hint="default"/>
        <w:color w:val="333333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F21"/>
    <w:rsid w:val="00012146"/>
    <w:rsid w:val="00145DD7"/>
    <w:rsid w:val="00220138"/>
    <w:rsid w:val="002508F1"/>
    <w:rsid w:val="0034590A"/>
    <w:rsid w:val="00475F21"/>
    <w:rsid w:val="00476D84"/>
    <w:rsid w:val="00513E1A"/>
    <w:rsid w:val="00545539"/>
    <w:rsid w:val="006403AB"/>
    <w:rsid w:val="007E14FD"/>
    <w:rsid w:val="008B6F50"/>
    <w:rsid w:val="008D59D3"/>
    <w:rsid w:val="008F53D0"/>
    <w:rsid w:val="009C5DC4"/>
    <w:rsid w:val="00A50206"/>
    <w:rsid w:val="00AC781D"/>
    <w:rsid w:val="00BD5BAB"/>
    <w:rsid w:val="00BF6CEC"/>
    <w:rsid w:val="00E56041"/>
    <w:rsid w:val="00EF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20138"/>
    <w:pPr>
      <w:ind w:left="720"/>
      <w:contextualSpacing/>
    </w:pPr>
  </w:style>
  <w:style w:type="table" w:styleId="Tablaconcuadrcula">
    <w:name w:val="Table Grid"/>
    <w:basedOn w:val="Tablanormal"/>
    <w:uiPriority w:val="59"/>
    <w:rsid w:val="008B6F50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4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5D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20138"/>
    <w:pPr>
      <w:ind w:left="720"/>
      <w:contextualSpacing/>
    </w:pPr>
  </w:style>
  <w:style w:type="table" w:styleId="Tablaconcuadrcula">
    <w:name w:val="Table Grid"/>
    <w:basedOn w:val="Tablanormal"/>
    <w:uiPriority w:val="59"/>
    <w:rsid w:val="008B6F50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4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5D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9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rnm-emilio</dc:creator>
  <cp:lastModifiedBy>Usuario rnm-emilio</cp:lastModifiedBy>
  <cp:revision>5</cp:revision>
  <cp:lastPrinted>2016-03-08T12:34:00Z</cp:lastPrinted>
  <dcterms:created xsi:type="dcterms:W3CDTF">2016-03-08T12:34:00Z</dcterms:created>
  <dcterms:modified xsi:type="dcterms:W3CDTF">2016-05-30T09:36:00Z</dcterms:modified>
</cp:coreProperties>
</file>